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60EE141" w14:textId="0A1D981A" w:rsidR="006B3D4C" w:rsidRDefault="002475F4" w:rsidP="006B3D4C">
      <w:r>
        <w:rPr>
          <w:rFonts w:eastAsia="Times New Roman"/>
        </w:rPr>
        <w:t>Supplemental Table S4: Table of Model DIC Values for Subset Models. Random-effects-only models of different data subsets are listed first in the Table, followed by corresponding models that included the color moderator.</w:t>
      </w:r>
      <w:r w:rsidR="002F6731">
        <w:rPr>
          <w:rFonts w:eastAsia="Times New Roman"/>
        </w:rPr>
        <w:t xml:space="preserve"> All means and 95% credible intervals are correlation coefficient</w:t>
      </w:r>
      <w:r w:rsidR="006813A8">
        <w:rPr>
          <w:rFonts w:eastAsia="Times New Roman"/>
        </w:rPr>
        <w:t>s</w:t>
      </w:r>
      <w:r w:rsidR="002F6731">
        <w:rPr>
          <w:rFonts w:eastAsia="Times New Roman"/>
        </w:rPr>
        <w:t xml:space="preserve"> rather than Fisher Z values</w:t>
      </w:r>
      <w:r w:rsidR="006813A8">
        <w:rPr>
          <w:rFonts w:eastAsia="Times New Roman"/>
        </w:rPr>
        <w:t xml:space="preserve"> and corrected for publication bias when necessary</w:t>
      </w:r>
      <w:r w:rsidR="002F6731">
        <w:rPr>
          <w:rFonts w:eastAsia="Times New Roman"/>
        </w:rPr>
        <w:t>.</w:t>
      </w:r>
    </w:p>
    <w:tbl>
      <w:tblPr>
        <w:tblStyle w:val="TableGrid"/>
        <w:tblW w:w="8910" w:type="dxa"/>
        <w:tblInd w:w="-95" w:type="dxa"/>
        <w:tblLayout w:type="fixed"/>
        <w:tblLook w:val="04A0" w:firstRow="1" w:lastRow="0" w:firstColumn="1" w:lastColumn="0" w:noHBand="0" w:noVBand="1"/>
      </w:tblPr>
      <w:tblGrid>
        <w:gridCol w:w="1080"/>
        <w:gridCol w:w="1260"/>
        <w:gridCol w:w="1080"/>
        <w:gridCol w:w="990"/>
        <w:gridCol w:w="1080"/>
        <w:gridCol w:w="1890"/>
        <w:gridCol w:w="1530"/>
      </w:tblGrid>
      <w:tr w:rsidR="006B3D4C" w:rsidRPr="00A758D1" w14:paraId="36539F0D" w14:textId="77777777" w:rsidTr="006B3D4C">
        <w:trPr>
          <w:trHeight w:val="1082"/>
        </w:trPr>
        <w:tc>
          <w:tcPr>
            <w:tcW w:w="1080" w:type="dxa"/>
            <w:vAlign w:val="center"/>
          </w:tcPr>
          <w:p w14:paraId="43E45FD7" w14:textId="77777777" w:rsidR="006B3D4C" w:rsidRPr="00A758D1" w:rsidRDefault="006B3D4C" w:rsidP="0098301F">
            <w:pPr>
              <w:jc w:val="center"/>
              <w:rPr>
                <w:rFonts w:cs="Times New Roman"/>
                <w:b/>
                <w:bCs/>
              </w:rPr>
            </w:pPr>
            <w:r w:rsidRPr="00A758D1">
              <w:rPr>
                <w:rFonts w:cs="Times New Roman"/>
                <w:b/>
                <w:bCs/>
              </w:rPr>
              <w:t>Model</w:t>
            </w:r>
          </w:p>
        </w:tc>
        <w:tc>
          <w:tcPr>
            <w:tcW w:w="1260" w:type="dxa"/>
            <w:vAlign w:val="center"/>
          </w:tcPr>
          <w:p w14:paraId="2B3DA428" w14:textId="77777777" w:rsidR="006B3D4C" w:rsidRPr="00A758D1" w:rsidRDefault="006B3D4C" w:rsidP="0098301F">
            <w:pPr>
              <w:jc w:val="center"/>
              <w:rPr>
                <w:rFonts w:cs="Times New Roman"/>
                <w:b/>
                <w:bCs/>
              </w:rPr>
            </w:pPr>
            <w:r w:rsidRPr="00A758D1">
              <w:rPr>
                <w:rFonts w:cs="Times New Roman"/>
                <w:b/>
                <w:bCs/>
              </w:rPr>
              <w:t>Fixed Effects</w:t>
            </w:r>
          </w:p>
        </w:tc>
        <w:tc>
          <w:tcPr>
            <w:tcW w:w="1080" w:type="dxa"/>
            <w:vAlign w:val="center"/>
          </w:tcPr>
          <w:p w14:paraId="76CF5F54" w14:textId="77777777" w:rsidR="006B3D4C" w:rsidRPr="00A758D1" w:rsidRDefault="006B3D4C" w:rsidP="0098301F">
            <w:pPr>
              <w:jc w:val="center"/>
              <w:rPr>
                <w:rFonts w:cs="Times New Roman"/>
                <w:b/>
                <w:bCs/>
              </w:rPr>
            </w:pPr>
            <w:r w:rsidRPr="00A758D1">
              <w:rPr>
                <w:rFonts w:cs="Times New Roman"/>
                <w:b/>
                <w:bCs/>
              </w:rPr>
              <w:t>DIC</w:t>
            </w:r>
          </w:p>
        </w:tc>
        <w:tc>
          <w:tcPr>
            <w:tcW w:w="990" w:type="dxa"/>
            <w:vAlign w:val="center"/>
          </w:tcPr>
          <w:p w14:paraId="1E63749E" w14:textId="1BC7C3F8" w:rsidR="006B3D4C" w:rsidRPr="00A758D1" w:rsidRDefault="006B3D4C" w:rsidP="0098301F">
            <w:pPr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Number of Papers</w:t>
            </w:r>
          </w:p>
        </w:tc>
        <w:tc>
          <w:tcPr>
            <w:tcW w:w="1080" w:type="dxa"/>
            <w:vAlign w:val="center"/>
          </w:tcPr>
          <w:p w14:paraId="687D84CC" w14:textId="3CDD75F6" w:rsidR="006B3D4C" w:rsidRPr="00A758D1" w:rsidRDefault="006B3D4C" w:rsidP="0098301F">
            <w:pPr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Number of Effect Sizes</w:t>
            </w:r>
          </w:p>
        </w:tc>
        <w:tc>
          <w:tcPr>
            <w:tcW w:w="1890" w:type="dxa"/>
            <w:vAlign w:val="center"/>
          </w:tcPr>
          <w:p w14:paraId="03B7CD7E" w14:textId="3F1023EF" w:rsidR="006B3D4C" w:rsidRPr="00A758D1" w:rsidRDefault="006B3D4C" w:rsidP="0098301F">
            <w:pPr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Effect Sizes per Color Class</w:t>
            </w:r>
          </w:p>
        </w:tc>
        <w:tc>
          <w:tcPr>
            <w:tcW w:w="1530" w:type="dxa"/>
            <w:vAlign w:val="center"/>
          </w:tcPr>
          <w:p w14:paraId="3D530E2D" w14:textId="77777777" w:rsidR="006B3D4C" w:rsidRPr="00A758D1" w:rsidRDefault="006B3D4C" w:rsidP="0098301F">
            <w:pPr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Mean and 95% Credible Interval</w:t>
            </w:r>
          </w:p>
        </w:tc>
      </w:tr>
      <w:tr w:rsidR="006B3D4C" w:rsidRPr="00A758D1" w14:paraId="25171876" w14:textId="77777777" w:rsidTr="006B3D4C">
        <w:trPr>
          <w:trHeight w:val="1529"/>
        </w:trPr>
        <w:tc>
          <w:tcPr>
            <w:tcW w:w="1080" w:type="dxa"/>
            <w:shd w:val="clear" w:color="auto" w:fill="auto"/>
            <w:vAlign w:val="center"/>
          </w:tcPr>
          <w:p w14:paraId="4623C0A2" w14:textId="76094494" w:rsidR="006B3D4C" w:rsidRPr="00F4024E" w:rsidRDefault="006B3D4C" w:rsidP="006B3D4C">
            <w:pPr>
              <w:jc w:val="center"/>
              <w:rPr>
                <w:rFonts w:cs="Times New Roman"/>
              </w:rPr>
            </w:pPr>
            <w:r w:rsidRPr="00F4024E">
              <w:rPr>
                <w:rFonts w:cs="Times New Roman"/>
              </w:rPr>
              <w:t xml:space="preserve">Random </w:t>
            </w:r>
            <w:r>
              <w:rPr>
                <w:rFonts w:cs="Times New Roman"/>
              </w:rPr>
              <w:t>Includes: s</w:t>
            </w:r>
            <w:r w:rsidRPr="00F4024E">
              <w:rPr>
                <w:rFonts w:cs="Times New Roman"/>
              </w:rPr>
              <w:t>pecies, study, weights</w:t>
            </w:r>
            <w:r>
              <w:rPr>
                <w:rFonts w:cs="Times New Roman"/>
              </w:rPr>
              <w:t xml:space="preserve">, and </w:t>
            </w:r>
            <w:r w:rsidRPr="00F4024E">
              <w:rPr>
                <w:rFonts w:cs="Times New Roman"/>
              </w:rPr>
              <w:t>tree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C98DBD3" w14:textId="77777777" w:rsidR="006B3D4C" w:rsidRDefault="006B3D4C" w:rsidP="006B3D4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None</w:t>
            </w:r>
          </w:p>
          <w:p w14:paraId="64A1DCF1" w14:textId="0A4CFF25" w:rsidR="006B3D4C" w:rsidRPr="00F4024E" w:rsidRDefault="006B3D4C" w:rsidP="006B3D4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Subset by: Controlled Social Rank 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0A5FE71" w14:textId="0B95CE45" w:rsidR="006B3D4C" w:rsidRPr="00A758D1" w:rsidRDefault="00DF2E55" w:rsidP="006B3D4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221.32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B1EF650" w14:textId="14B13EA6" w:rsidR="006B3D4C" w:rsidRPr="00A758D1" w:rsidRDefault="006B3D4C" w:rsidP="006B3D4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</w:t>
            </w:r>
            <w:r w:rsidR="00FF4F03">
              <w:rPr>
                <w:rFonts w:cs="Times New Roman"/>
              </w:rPr>
              <w:t>8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DDC3CEC" w14:textId="4143B53C" w:rsidR="006B3D4C" w:rsidRPr="00A758D1" w:rsidRDefault="006B3D4C" w:rsidP="006B3D4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  <w:r w:rsidR="00190FE2">
              <w:rPr>
                <w:rFonts w:cs="Times New Roman"/>
              </w:rPr>
              <w:t>33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6D95A349" w14:textId="4EC3D5F7" w:rsidR="006B3D4C" w:rsidRPr="00A758D1" w:rsidRDefault="006B3D4C" w:rsidP="006B3D4C">
            <w:pPr>
              <w:jc w:val="center"/>
              <w:rPr>
                <w:rFonts w:cs="Times New Roman"/>
              </w:rPr>
            </w:pPr>
            <w:r>
              <w:rPr>
                <w:rFonts w:eastAsia="Times New Roman"/>
              </w:rPr>
              <w:t>40 carotenoid, 4</w:t>
            </w:r>
            <w:r w:rsidR="00AD102D">
              <w:rPr>
                <w:rFonts w:eastAsia="Times New Roman"/>
              </w:rPr>
              <w:t>7</w:t>
            </w:r>
            <w:r>
              <w:rPr>
                <w:rFonts w:eastAsia="Times New Roman"/>
              </w:rPr>
              <w:t xml:space="preserve"> eumelanin, 28 pheomelanin, 1 pteridine, 6 structural, and </w:t>
            </w:r>
            <w:r w:rsidR="00AD102D">
              <w:rPr>
                <w:rFonts w:eastAsia="Times New Roman"/>
              </w:rPr>
              <w:t>11</w:t>
            </w:r>
            <w:r>
              <w:rPr>
                <w:rFonts w:eastAsia="Times New Roman"/>
              </w:rPr>
              <w:t xml:space="preserve"> </w:t>
            </w:r>
            <w:proofErr w:type="gramStart"/>
            <w:r>
              <w:rPr>
                <w:rFonts w:eastAsia="Times New Roman"/>
              </w:rPr>
              <w:t>unknown</w:t>
            </w:r>
            <w:proofErr w:type="gramEnd"/>
          </w:p>
        </w:tc>
        <w:tc>
          <w:tcPr>
            <w:tcW w:w="1530" w:type="dxa"/>
            <w:vAlign w:val="center"/>
          </w:tcPr>
          <w:p w14:paraId="5D0B540F" w14:textId="2E8902C8" w:rsidR="00142D14" w:rsidRDefault="00142D14" w:rsidP="006B3D4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Mean: 0.</w:t>
            </w:r>
            <w:r w:rsidR="00C06B3F">
              <w:rPr>
                <w:rFonts w:cs="Times New Roman"/>
              </w:rPr>
              <w:t>19</w:t>
            </w:r>
            <w:r w:rsidR="007C63E2">
              <w:rPr>
                <w:rFonts w:cs="Times New Roman"/>
              </w:rPr>
              <w:t>3</w:t>
            </w:r>
            <w:r>
              <w:rPr>
                <w:rFonts w:cs="Times New Roman"/>
              </w:rPr>
              <w:t xml:space="preserve"> </w:t>
            </w:r>
          </w:p>
          <w:p w14:paraId="1E971541" w14:textId="6AE8BAFE" w:rsidR="006B3D4C" w:rsidRDefault="00142D14" w:rsidP="006B3D4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(0.04</w:t>
            </w:r>
            <w:r w:rsidR="00C06B3F">
              <w:rPr>
                <w:rFonts w:cs="Times New Roman"/>
              </w:rPr>
              <w:t>7</w:t>
            </w:r>
            <w:r>
              <w:rPr>
                <w:rFonts w:cs="Times New Roman"/>
              </w:rPr>
              <w:t>, 0.3</w:t>
            </w:r>
            <w:r w:rsidR="00C06B3F">
              <w:rPr>
                <w:rFonts w:cs="Times New Roman"/>
              </w:rPr>
              <w:t>36</w:t>
            </w:r>
            <w:r>
              <w:rPr>
                <w:rFonts w:cs="Times New Roman"/>
              </w:rPr>
              <w:t>)</w:t>
            </w:r>
          </w:p>
        </w:tc>
      </w:tr>
      <w:tr w:rsidR="006B3D4C" w:rsidRPr="00A758D1" w14:paraId="11925CA4" w14:textId="77777777" w:rsidTr="006B3D4C">
        <w:trPr>
          <w:trHeight w:val="1529"/>
        </w:trPr>
        <w:tc>
          <w:tcPr>
            <w:tcW w:w="1080" w:type="dxa"/>
            <w:shd w:val="clear" w:color="auto" w:fill="auto"/>
            <w:vAlign w:val="center"/>
          </w:tcPr>
          <w:p w14:paraId="02E2BB73" w14:textId="36F8B108" w:rsidR="006B3D4C" w:rsidRPr="00F4024E" w:rsidRDefault="006B3D4C" w:rsidP="006B3D4C">
            <w:pPr>
              <w:jc w:val="center"/>
              <w:rPr>
                <w:rFonts w:cs="Times New Roman"/>
              </w:rPr>
            </w:pPr>
            <w:r w:rsidRPr="00F4024E">
              <w:rPr>
                <w:rFonts w:cs="Times New Roman"/>
              </w:rPr>
              <w:t xml:space="preserve">Random </w:t>
            </w:r>
            <w:r>
              <w:rPr>
                <w:rFonts w:cs="Times New Roman"/>
              </w:rPr>
              <w:t>Includes: s</w:t>
            </w:r>
            <w:r w:rsidRPr="00F4024E">
              <w:rPr>
                <w:rFonts w:cs="Times New Roman"/>
              </w:rPr>
              <w:t>pecies, study, weights</w:t>
            </w:r>
            <w:r>
              <w:rPr>
                <w:rFonts w:cs="Times New Roman"/>
              </w:rPr>
              <w:t xml:space="preserve">, and </w:t>
            </w:r>
            <w:r w:rsidRPr="00F4024E">
              <w:rPr>
                <w:rFonts w:cs="Times New Roman"/>
              </w:rPr>
              <w:t>tree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DAC553F" w14:textId="77777777" w:rsidR="006B3D4C" w:rsidRDefault="006B3D4C" w:rsidP="006B3D4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None</w:t>
            </w:r>
          </w:p>
          <w:p w14:paraId="4F3DEF30" w14:textId="60C878BF" w:rsidR="006B3D4C" w:rsidRDefault="006B3D4C" w:rsidP="006B3D4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Subset by: Controlled Condition 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60DD810" w14:textId="3CC97EF7" w:rsidR="006B3D4C" w:rsidRPr="00966E36" w:rsidRDefault="006D157B" w:rsidP="006B3D4C">
            <w:pPr>
              <w:jc w:val="center"/>
              <w:rPr>
                <w:rFonts w:cs="Times New Roman"/>
              </w:rPr>
            </w:pPr>
            <w:r w:rsidRPr="006D157B">
              <w:rPr>
                <w:rFonts w:cs="Times New Roman"/>
              </w:rPr>
              <w:t>-127.049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C269D34" w14:textId="2EE000B6" w:rsidR="006B3D4C" w:rsidRDefault="006B3D4C" w:rsidP="006B3D4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</w:t>
            </w:r>
            <w:r w:rsidR="00FF4F03">
              <w:rPr>
                <w:rFonts w:cs="Times New Roman"/>
              </w:rPr>
              <w:t>9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069A0FD" w14:textId="15CCF7AE" w:rsidR="006B3D4C" w:rsidRDefault="006B3D4C" w:rsidP="006B3D4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  <w:r w:rsidR="00FF4F03">
              <w:rPr>
                <w:rFonts w:cs="Times New Roman"/>
              </w:rPr>
              <w:t>12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18D3B24A" w14:textId="6CE0F70B" w:rsidR="006B3D4C" w:rsidRDefault="006B3D4C" w:rsidP="006B3D4C">
            <w:pPr>
              <w:jc w:val="center"/>
              <w:rPr>
                <w:rFonts w:cs="Times New Roman"/>
              </w:rPr>
            </w:pPr>
            <w:r>
              <w:rPr>
                <w:rFonts w:eastAsia="Times New Roman"/>
              </w:rPr>
              <w:t xml:space="preserve">39 carotenoid, </w:t>
            </w:r>
            <w:r w:rsidR="00FF4F03">
              <w:rPr>
                <w:rFonts w:eastAsia="Times New Roman"/>
              </w:rPr>
              <w:t>57</w:t>
            </w:r>
            <w:r>
              <w:rPr>
                <w:rFonts w:eastAsia="Times New Roman"/>
              </w:rPr>
              <w:t xml:space="preserve"> eumelanin, 1 pheomelanin, 1 pteridine, 6 structural, and </w:t>
            </w:r>
            <w:r w:rsidR="00FF4F03">
              <w:rPr>
                <w:rFonts w:eastAsia="Times New Roman"/>
              </w:rPr>
              <w:t>8</w:t>
            </w:r>
            <w:r>
              <w:rPr>
                <w:rFonts w:eastAsia="Times New Roman"/>
              </w:rPr>
              <w:t xml:space="preserve"> </w:t>
            </w:r>
            <w:proofErr w:type="gramStart"/>
            <w:r>
              <w:rPr>
                <w:rFonts w:eastAsia="Times New Roman"/>
              </w:rPr>
              <w:t>unknown</w:t>
            </w:r>
            <w:proofErr w:type="gramEnd"/>
          </w:p>
        </w:tc>
        <w:tc>
          <w:tcPr>
            <w:tcW w:w="1530" w:type="dxa"/>
            <w:vAlign w:val="center"/>
          </w:tcPr>
          <w:p w14:paraId="412EE527" w14:textId="22E8BFF5" w:rsidR="006B3D4C" w:rsidRDefault="00142D14" w:rsidP="006B3D4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Mean: 0.</w:t>
            </w:r>
            <w:r w:rsidR="00E41402">
              <w:rPr>
                <w:rFonts w:cs="Times New Roman"/>
              </w:rPr>
              <w:t>115</w:t>
            </w:r>
          </w:p>
          <w:p w14:paraId="0C6B75C9" w14:textId="74B0D7EE" w:rsidR="00142D14" w:rsidRDefault="00142D14" w:rsidP="006B3D4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(</w:t>
            </w:r>
            <w:r w:rsidR="002F5670">
              <w:rPr>
                <w:rFonts w:cs="Times New Roman"/>
              </w:rPr>
              <w:t>-</w:t>
            </w:r>
            <w:r>
              <w:rPr>
                <w:rFonts w:cs="Times New Roman"/>
              </w:rPr>
              <w:t>0.</w:t>
            </w:r>
            <w:r w:rsidR="002F5670">
              <w:rPr>
                <w:rFonts w:cs="Times New Roman"/>
              </w:rPr>
              <w:t>138</w:t>
            </w:r>
            <w:r>
              <w:rPr>
                <w:rFonts w:cs="Times New Roman"/>
              </w:rPr>
              <w:t>, 0.</w:t>
            </w:r>
            <w:r w:rsidR="002F5670">
              <w:rPr>
                <w:rFonts w:cs="Times New Roman"/>
              </w:rPr>
              <w:t>408</w:t>
            </w:r>
            <w:r>
              <w:rPr>
                <w:rFonts w:cs="Times New Roman"/>
              </w:rPr>
              <w:t>)</w:t>
            </w:r>
          </w:p>
        </w:tc>
      </w:tr>
      <w:tr w:rsidR="006B3D4C" w:rsidRPr="00A758D1" w14:paraId="5F8199B5" w14:textId="77777777" w:rsidTr="006B3D4C">
        <w:trPr>
          <w:trHeight w:val="1529"/>
        </w:trPr>
        <w:tc>
          <w:tcPr>
            <w:tcW w:w="1080" w:type="dxa"/>
            <w:shd w:val="clear" w:color="auto" w:fill="auto"/>
            <w:vAlign w:val="center"/>
          </w:tcPr>
          <w:p w14:paraId="14DF904A" w14:textId="77777777" w:rsidR="006B3D4C" w:rsidRDefault="006B3D4C" w:rsidP="006B3D4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Random</w:t>
            </w:r>
          </w:p>
          <w:p w14:paraId="47C715E0" w14:textId="5FAF3183" w:rsidR="006B3D4C" w:rsidRPr="00F4024E" w:rsidRDefault="006B3D4C" w:rsidP="006B3D4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Includes: species, study, weights, and tree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F0B4521" w14:textId="77777777" w:rsidR="006B3D4C" w:rsidRDefault="006B3D4C" w:rsidP="006B3D4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None </w:t>
            </w:r>
          </w:p>
          <w:p w14:paraId="3B9F047F" w14:textId="74811DAE" w:rsidR="006B3D4C" w:rsidRDefault="006B3D4C" w:rsidP="006B3D4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Subset by: Controlled Age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E7C58F9" w14:textId="3720B779" w:rsidR="006B3D4C" w:rsidRDefault="002B606C" w:rsidP="006B3D4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4.</w:t>
            </w:r>
            <w:r w:rsidR="006B555E">
              <w:rPr>
                <w:rFonts w:cs="Times New Roman"/>
              </w:rPr>
              <w:t>183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36E2451" w14:textId="33C9AE45" w:rsidR="006B3D4C" w:rsidRDefault="006B3D4C" w:rsidP="006B3D4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6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3742BCB" w14:textId="405B7431" w:rsidR="006B3D4C" w:rsidRDefault="006B3D4C" w:rsidP="006B3D4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5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6AC0C197" w14:textId="73C9266C" w:rsidR="006B3D4C" w:rsidRDefault="006B3D4C" w:rsidP="006B3D4C">
            <w:pPr>
              <w:jc w:val="center"/>
              <w:rPr>
                <w:rFonts w:cs="Times New Roman"/>
              </w:rPr>
            </w:pPr>
            <w:r w:rsidRPr="006B3D4C">
              <w:rPr>
                <w:rFonts w:cs="Times New Roman"/>
              </w:rPr>
              <w:t xml:space="preserve">8 carotenoid, 13 eumelanin, 2 pheomelanin, 1 </w:t>
            </w:r>
            <w:r w:rsidR="00FB4A5D">
              <w:rPr>
                <w:rFonts w:cs="Times New Roman"/>
              </w:rPr>
              <w:t>structural</w:t>
            </w:r>
            <w:r w:rsidRPr="006B3D4C">
              <w:rPr>
                <w:rFonts w:cs="Times New Roman"/>
              </w:rPr>
              <w:t xml:space="preserve">, and 1 </w:t>
            </w:r>
            <w:r w:rsidR="00FB4A5D">
              <w:rPr>
                <w:rFonts w:cs="Times New Roman"/>
              </w:rPr>
              <w:t>unknown</w:t>
            </w:r>
          </w:p>
        </w:tc>
        <w:tc>
          <w:tcPr>
            <w:tcW w:w="1530" w:type="dxa"/>
            <w:vAlign w:val="center"/>
          </w:tcPr>
          <w:p w14:paraId="7984E067" w14:textId="77777777" w:rsidR="006B3D4C" w:rsidRDefault="00142D14" w:rsidP="006B3D4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Mean: 0.260</w:t>
            </w:r>
          </w:p>
          <w:p w14:paraId="7FCFBC8E" w14:textId="40809082" w:rsidR="00142D14" w:rsidRDefault="00142D14" w:rsidP="006B3D4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(-0.430, 1.078)</w:t>
            </w:r>
          </w:p>
        </w:tc>
      </w:tr>
      <w:tr w:rsidR="006B3D4C" w:rsidRPr="00A758D1" w14:paraId="23B9AD19" w14:textId="77777777" w:rsidTr="006B3D4C">
        <w:trPr>
          <w:trHeight w:val="1529"/>
        </w:trPr>
        <w:tc>
          <w:tcPr>
            <w:tcW w:w="1080" w:type="dxa"/>
            <w:shd w:val="clear" w:color="auto" w:fill="auto"/>
            <w:vAlign w:val="center"/>
          </w:tcPr>
          <w:p w14:paraId="45E7CBFE" w14:textId="25325274" w:rsidR="006B3D4C" w:rsidRPr="00F4024E" w:rsidRDefault="006B3D4C" w:rsidP="006B3D4C">
            <w:pPr>
              <w:jc w:val="center"/>
              <w:rPr>
                <w:rFonts w:cs="Times New Roman"/>
              </w:rPr>
            </w:pPr>
            <w:r w:rsidRPr="00F4024E">
              <w:rPr>
                <w:rFonts w:cs="Times New Roman"/>
              </w:rPr>
              <w:t xml:space="preserve">Random </w:t>
            </w:r>
            <w:r>
              <w:rPr>
                <w:rFonts w:cs="Times New Roman"/>
              </w:rPr>
              <w:t>Includes: s</w:t>
            </w:r>
            <w:r w:rsidRPr="00F4024E">
              <w:rPr>
                <w:rFonts w:cs="Times New Roman"/>
              </w:rPr>
              <w:t>pecies, study, weights</w:t>
            </w:r>
            <w:r>
              <w:rPr>
                <w:rFonts w:cs="Times New Roman"/>
              </w:rPr>
              <w:t xml:space="preserve">, and </w:t>
            </w:r>
            <w:r w:rsidRPr="00F4024E">
              <w:rPr>
                <w:rFonts w:cs="Times New Roman"/>
              </w:rPr>
              <w:t>tree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691F2BA" w14:textId="77777777" w:rsidR="006B3D4C" w:rsidRDefault="006B3D4C" w:rsidP="006B3D4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None </w:t>
            </w:r>
          </w:p>
          <w:p w14:paraId="6889976D" w14:textId="55CADF29" w:rsidR="006B3D4C" w:rsidRDefault="006B3D4C" w:rsidP="006B3D4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Subset by: Controlled Social Rank and Condition 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1832DBB" w14:textId="402D9F6E" w:rsidR="006B3D4C" w:rsidRDefault="00254215" w:rsidP="006B3D4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114.39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07E1F73" w14:textId="0934DC58" w:rsidR="006B3D4C" w:rsidRDefault="006B3D4C" w:rsidP="006B3D4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  <w:r w:rsidR="00117D42">
              <w:rPr>
                <w:rFonts w:cs="Times New Roman"/>
              </w:rPr>
              <w:t>5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1894151" w14:textId="34786D4F" w:rsidR="006B3D4C" w:rsidRDefault="00117D42" w:rsidP="006B3D4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7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4F285F15" w14:textId="0721BA9D" w:rsidR="006B3D4C" w:rsidRDefault="006B3D4C" w:rsidP="006B3D4C">
            <w:pPr>
              <w:jc w:val="center"/>
              <w:rPr>
                <w:rFonts w:cs="Times New Roman"/>
              </w:rPr>
            </w:pPr>
            <w:r w:rsidRPr="006B3D4C">
              <w:rPr>
                <w:rFonts w:cs="Times New Roman"/>
              </w:rPr>
              <w:t xml:space="preserve">31 carotenoid, </w:t>
            </w:r>
            <w:r w:rsidR="00117D42">
              <w:rPr>
                <w:rFonts w:cs="Times New Roman"/>
              </w:rPr>
              <w:t>41</w:t>
            </w:r>
            <w:r w:rsidRPr="006B3D4C">
              <w:rPr>
                <w:rFonts w:cs="Times New Roman"/>
              </w:rPr>
              <w:t xml:space="preserve"> eumelanin, 1 pheomelanin, 1 pteridine, 6 structural, and </w:t>
            </w:r>
            <w:r w:rsidR="00117D42">
              <w:rPr>
                <w:rFonts w:cs="Times New Roman"/>
              </w:rPr>
              <w:t>7</w:t>
            </w:r>
            <w:r w:rsidRPr="006B3D4C">
              <w:rPr>
                <w:rFonts w:cs="Times New Roman"/>
              </w:rPr>
              <w:t xml:space="preserve"> </w:t>
            </w:r>
            <w:proofErr w:type="gramStart"/>
            <w:r w:rsidRPr="006B3D4C">
              <w:rPr>
                <w:rFonts w:cs="Times New Roman"/>
              </w:rPr>
              <w:t>unknown</w:t>
            </w:r>
            <w:proofErr w:type="gramEnd"/>
          </w:p>
        </w:tc>
        <w:tc>
          <w:tcPr>
            <w:tcW w:w="1530" w:type="dxa"/>
            <w:vAlign w:val="center"/>
          </w:tcPr>
          <w:p w14:paraId="052F7069" w14:textId="70AB6F54" w:rsidR="006B3D4C" w:rsidRDefault="00142D14" w:rsidP="006B3D4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Mean: 0.</w:t>
            </w:r>
            <w:r w:rsidR="002C5697">
              <w:rPr>
                <w:rFonts w:cs="Times New Roman"/>
              </w:rPr>
              <w:t>163</w:t>
            </w:r>
          </w:p>
          <w:p w14:paraId="5AD475D7" w14:textId="0074482D" w:rsidR="00142D14" w:rsidRDefault="00142D14" w:rsidP="006B3D4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(0.0</w:t>
            </w:r>
            <w:r w:rsidR="00C42A67">
              <w:rPr>
                <w:rFonts w:cs="Times New Roman"/>
              </w:rPr>
              <w:t>12</w:t>
            </w:r>
            <w:r>
              <w:rPr>
                <w:rFonts w:cs="Times New Roman"/>
              </w:rPr>
              <w:t>, 0.3</w:t>
            </w:r>
            <w:r w:rsidR="00C42A67">
              <w:rPr>
                <w:rFonts w:cs="Times New Roman"/>
              </w:rPr>
              <w:t>31</w:t>
            </w:r>
            <w:r>
              <w:rPr>
                <w:rFonts w:cs="Times New Roman"/>
              </w:rPr>
              <w:t>)</w:t>
            </w:r>
          </w:p>
        </w:tc>
      </w:tr>
      <w:tr w:rsidR="006B3D4C" w:rsidRPr="00A758D1" w14:paraId="28E297C1" w14:textId="77777777" w:rsidTr="006B3D4C">
        <w:trPr>
          <w:trHeight w:val="1529"/>
        </w:trPr>
        <w:tc>
          <w:tcPr>
            <w:tcW w:w="1080" w:type="dxa"/>
            <w:shd w:val="clear" w:color="auto" w:fill="auto"/>
            <w:vAlign w:val="center"/>
          </w:tcPr>
          <w:p w14:paraId="17E482D5" w14:textId="77777777" w:rsidR="006B3D4C" w:rsidRDefault="006B3D4C" w:rsidP="006B3D4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Random</w:t>
            </w:r>
          </w:p>
          <w:p w14:paraId="65DAAD10" w14:textId="347BF64D" w:rsidR="006B3D4C" w:rsidRDefault="006B3D4C" w:rsidP="006B3D4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Includes: species, study, weights, and tree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2A4C869" w14:textId="77777777" w:rsidR="006B3D4C" w:rsidRDefault="006B3D4C" w:rsidP="006B3D4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None </w:t>
            </w:r>
          </w:p>
          <w:p w14:paraId="112E3341" w14:textId="5C1466A1" w:rsidR="006B3D4C" w:rsidRDefault="006B3D4C" w:rsidP="006B3D4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Subset by: Controlled Age, Social Rank, and Condition 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471026E" w14:textId="2552900E" w:rsidR="006B3D4C" w:rsidRPr="00C520D8" w:rsidRDefault="000B330B" w:rsidP="006B3D4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4.436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E770A2E" w14:textId="2B8EB275" w:rsidR="006B3D4C" w:rsidRDefault="00117D42" w:rsidP="006B3D4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7CE66D8" w14:textId="2F17B909" w:rsidR="006B3D4C" w:rsidRDefault="006B3D4C" w:rsidP="006B3D4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  <w:r w:rsidR="00FF4F03">
              <w:rPr>
                <w:rFonts w:cs="Times New Roman"/>
              </w:rPr>
              <w:t>5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2D771345" w14:textId="0F3A4943" w:rsidR="006B3D4C" w:rsidRDefault="00FF4F03" w:rsidP="006B3D4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</w:t>
            </w:r>
            <w:r w:rsidR="006B3D4C" w:rsidRPr="006B3D4C">
              <w:rPr>
                <w:rFonts w:cs="Times New Roman"/>
              </w:rPr>
              <w:t xml:space="preserve"> carotenoid, </w:t>
            </w:r>
            <w:r>
              <w:rPr>
                <w:rFonts w:cs="Times New Roman"/>
              </w:rPr>
              <w:t>6</w:t>
            </w:r>
            <w:r w:rsidR="006B3D4C" w:rsidRPr="006B3D4C">
              <w:rPr>
                <w:rFonts w:cs="Times New Roman"/>
              </w:rPr>
              <w:t xml:space="preserve"> eumelanin, and 1 structural</w:t>
            </w:r>
          </w:p>
        </w:tc>
        <w:tc>
          <w:tcPr>
            <w:tcW w:w="1530" w:type="dxa"/>
            <w:vAlign w:val="center"/>
          </w:tcPr>
          <w:p w14:paraId="379CF983" w14:textId="77777777" w:rsidR="006B3D4C" w:rsidRDefault="00142D14" w:rsidP="006B3D4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Mean: 0.177</w:t>
            </w:r>
          </w:p>
          <w:p w14:paraId="4C2B016D" w14:textId="79FB8210" w:rsidR="00142D14" w:rsidRDefault="00142D14" w:rsidP="006B3D4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(-0.181, 0.523)</w:t>
            </w:r>
          </w:p>
        </w:tc>
      </w:tr>
      <w:tr w:rsidR="00117D42" w:rsidRPr="00A758D1" w14:paraId="4B0849F6" w14:textId="77777777" w:rsidTr="006B3D4C">
        <w:trPr>
          <w:trHeight w:val="1529"/>
        </w:trPr>
        <w:tc>
          <w:tcPr>
            <w:tcW w:w="1080" w:type="dxa"/>
            <w:shd w:val="clear" w:color="auto" w:fill="auto"/>
            <w:vAlign w:val="center"/>
          </w:tcPr>
          <w:p w14:paraId="61CC02B3" w14:textId="1B3D01CE" w:rsidR="00117D42" w:rsidRDefault="00117D42" w:rsidP="00117D42">
            <w:pPr>
              <w:jc w:val="center"/>
              <w:rPr>
                <w:rFonts w:cs="Times New Roman"/>
              </w:rPr>
            </w:pPr>
            <w:r w:rsidRPr="00F4024E">
              <w:rPr>
                <w:rFonts w:cs="Times New Roman"/>
              </w:rPr>
              <w:t>Mixed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E7AF562" w14:textId="77777777" w:rsidR="00117D42" w:rsidRDefault="00117D42" w:rsidP="00117D42">
            <w:pPr>
              <w:jc w:val="center"/>
              <w:rPr>
                <w:rFonts w:cs="Times New Roman"/>
              </w:rPr>
            </w:pPr>
            <w:r w:rsidRPr="00F4024E">
              <w:rPr>
                <w:rFonts w:cs="Times New Roman"/>
              </w:rPr>
              <w:t>Color Class</w:t>
            </w:r>
          </w:p>
          <w:p w14:paraId="6A908882" w14:textId="6A04AF8A" w:rsidR="00117D42" w:rsidRDefault="00117D42" w:rsidP="00117D4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Subset by: Controlled Social Rank 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5D1CA41" w14:textId="74622381" w:rsidR="00117D42" w:rsidRDefault="00117D42" w:rsidP="00117D42">
            <w:pPr>
              <w:jc w:val="center"/>
              <w:rPr>
                <w:rFonts w:cs="Times New Roman"/>
              </w:rPr>
            </w:pPr>
            <w:r w:rsidRPr="007A6E17">
              <w:rPr>
                <w:rFonts w:cs="Times New Roman"/>
              </w:rPr>
              <w:t>-214.48</w:t>
            </w:r>
            <w:r>
              <w:rPr>
                <w:rFonts w:cs="Times New Roman"/>
              </w:rPr>
              <w:t>2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C48F017" w14:textId="13B59245" w:rsidR="00117D42" w:rsidRDefault="00117D42" w:rsidP="00117D4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8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52F58FB" w14:textId="55B4435F" w:rsidR="00117D42" w:rsidRDefault="00117D42" w:rsidP="00117D4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33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54D59185" w14:textId="54D63725" w:rsidR="00117D42" w:rsidRDefault="00117D42" w:rsidP="00117D42">
            <w:pPr>
              <w:jc w:val="center"/>
              <w:rPr>
                <w:rFonts w:cs="Times New Roman"/>
              </w:rPr>
            </w:pPr>
            <w:r>
              <w:rPr>
                <w:rFonts w:eastAsia="Times New Roman"/>
              </w:rPr>
              <w:t xml:space="preserve">40 carotenoid, 47 eumelanin, 28 pheomelanin, 1 pteridine, 6 structural, and 11 </w:t>
            </w:r>
            <w:proofErr w:type="gramStart"/>
            <w:r>
              <w:rPr>
                <w:rFonts w:eastAsia="Times New Roman"/>
              </w:rPr>
              <w:t>unknown</w:t>
            </w:r>
            <w:proofErr w:type="gramEnd"/>
          </w:p>
        </w:tc>
        <w:tc>
          <w:tcPr>
            <w:tcW w:w="1530" w:type="dxa"/>
            <w:vAlign w:val="center"/>
          </w:tcPr>
          <w:p w14:paraId="4808B124" w14:textId="6A6675C4" w:rsidR="00117D42" w:rsidRDefault="00117D42" w:rsidP="00117D4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Mean: 0.203, </w:t>
            </w:r>
          </w:p>
          <w:p w14:paraId="203C795B" w14:textId="69AF02DB" w:rsidR="00117D42" w:rsidRDefault="00117D42" w:rsidP="00117D4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(-0.041, 0.424)</w:t>
            </w:r>
          </w:p>
        </w:tc>
      </w:tr>
      <w:tr w:rsidR="00FF4F03" w:rsidRPr="00A758D1" w14:paraId="22E571A8" w14:textId="77777777" w:rsidTr="006B3D4C">
        <w:trPr>
          <w:trHeight w:val="1529"/>
        </w:trPr>
        <w:tc>
          <w:tcPr>
            <w:tcW w:w="1080" w:type="dxa"/>
            <w:shd w:val="clear" w:color="auto" w:fill="auto"/>
            <w:vAlign w:val="center"/>
          </w:tcPr>
          <w:p w14:paraId="3078C3B8" w14:textId="57460170" w:rsidR="00FF4F03" w:rsidRPr="00F4024E" w:rsidRDefault="00FF4F03" w:rsidP="00FF4F03">
            <w:pPr>
              <w:jc w:val="center"/>
              <w:rPr>
                <w:rFonts w:cs="Times New Roman"/>
              </w:rPr>
            </w:pPr>
            <w:r w:rsidRPr="00F4024E">
              <w:rPr>
                <w:rFonts w:cs="Times New Roman"/>
              </w:rPr>
              <w:lastRenderedPageBreak/>
              <w:t>Mixed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3B20380" w14:textId="77777777" w:rsidR="00FF4F03" w:rsidRDefault="00FF4F03" w:rsidP="00FF4F03">
            <w:pPr>
              <w:jc w:val="center"/>
              <w:rPr>
                <w:rFonts w:cs="Times New Roman"/>
              </w:rPr>
            </w:pPr>
            <w:r w:rsidRPr="00F4024E">
              <w:rPr>
                <w:rFonts w:cs="Times New Roman"/>
              </w:rPr>
              <w:t>Color Class</w:t>
            </w:r>
          </w:p>
          <w:p w14:paraId="23F93DB1" w14:textId="4F3D08DC" w:rsidR="00FF4F03" w:rsidRPr="00F4024E" w:rsidRDefault="00FF4F03" w:rsidP="00FF4F0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Subset by: Controlled Condition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BC06C98" w14:textId="0B83F65D" w:rsidR="00FF4F03" w:rsidRPr="00C47215" w:rsidRDefault="00FF4F03" w:rsidP="00FF4F0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123.755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012CD07" w14:textId="12ED746E" w:rsidR="00FF4F03" w:rsidRDefault="00FF4F03" w:rsidP="00FF4F0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9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C5035CC" w14:textId="00052A07" w:rsidR="00FF4F03" w:rsidRDefault="00FF4F03" w:rsidP="00FF4F0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12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08D13981" w14:textId="24AD5F35" w:rsidR="00FF4F03" w:rsidRDefault="00FF4F03" w:rsidP="00FF4F03">
            <w:pPr>
              <w:jc w:val="center"/>
              <w:rPr>
                <w:rFonts w:cs="Times New Roman"/>
              </w:rPr>
            </w:pPr>
            <w:r>
              <w:rPr>
                <w:rFonts w:eastAsia="Times New Roman"/>
              </w:rPr>
              <w:t xml:space="preserve">39 carotenoid, 57 eumelanin, 1 pheomelanin, 1 pteridine, 6 structural, and 8 </w:t>
            </w:r>
            <w:proofErr w:type="gramStart"/>
            <w:r>
              <w:rPr>
                <w:rFonts w:eastAsia="Times New Roman"/>
              </w:rPr>
              <w:t>unknown</w:t>
            </w:r>
            <w:proofErr w:type="gramEnd"/>
          </w:p>
        </w:tc>
        <w:tc>
          <w:tcPr>
            <w:tcW w:w="1530" w:type="dxa"/>
            <w:vAlign w:val="center"/>
          </w:tcPr>
          <w:p w14:paraId="1212A5A1" w14:textId="1DFEC187" w:rsidR="00FF4F03" w:rsidRDefault="00FF4F03" w:rsidP="00FF4F0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Mean: 0.173</w:t>
            </w:r>
          </w:p>
          <w:p w14:paraId="5D97C821" w14:textId="6AB81C19" w:rsidR="00FF4F03" w:rsidRDefault="00FF4F03" w:rsidP="00FF4F0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(-0.185, 0.514)</w:t>
            </w:r>
          </w:p>
        </w:tc>
      </w:tr>
      <w:tr w:rsidR="00FF4F03" w:rsidRPr="00A758D1" w14:paraId="525DF08E" w14:textId="77777777" w:rsidTr="006B3D4C">
        <w:trPr>
          <w:trHeight w:val="1529"/>
        </w:trPr>
        <w:tc>
          <w:tcPr>
            <w:tcW w:w="1080" w:type="dxa"/>
            <w:shd w:val="clear" w:color="auto" w:fill="auto"/>
            <w:vAlign w:val="center"/>
          </w:tcPr>
          <w:p w14:paraId="7CE54411" w14:textId="7FE2D497" w:rsidR="00FF4F03" w:rsidRPr="00F4024E" w:rsidRDefault="00FF4F03" w:rsidP="00FF4F0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Mixed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2712E53" w14:textId="3C029D6A" w:rsidR="00FF4F03" w:rsidRPr="00F4024E" w:rsidRDefault="00FF4F03" w:rsidP="00FF4F0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Color Class Subset by: Controlled Age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B0ADA3A" w14:textId="5B66A010" w:rsidR="00FF4F03" w:rsidRPr="00C47215" w:rsidRDefault="00FF4F03" w:rsidP="00FF4F0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2.208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A62C620" w14:textId="2C7765F6" w:rsidR="00FF4F03" w:rsidRDefault="00FF4F03" w:rsidP="00FF4F0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6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A57AF6A" w14:textId="42EEE0DB" w:rsidR="00FF4F03" w:rsidRDefault="00FF4F03" w:rsidP="00FF4F0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5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50F13DAA" w14:textId="49C6E7F4" w:rsidR="00FF4F03" w:rsidRDefault="00FF4F03" w:rsidP="00FF4F03">
            <w:pPr>
              <w:jc w:val="center"/>
              <w:rPr>
                <w:rFonts w:cs="Times New Roman"/>
              </w:rPr>
            </w:pPr>
            <w:r w:rsidRPr="006B3D4C">
              <w:rPr>
                <w:rFonts w:cs="Times New Roman"/>
              </w:rPr>
              <w:t xml:space="preserve">8 carotenoid, 13 eumelanin, 2 pheomelanin, 1 </w:t>
            </w:r>
            <w:r>
              <w:rPr>
                <w:rFonts w:cs="Times New Roman"/>
              </w:rPr>
              <w:t>structural</w:t>
            </w:r>
            <w:r w:rsidRPr="006B3D4C">
              <w:rPr>
                <w:rFonts w:cs="Times New Roman"/>
              </w:rPr>
              <w:t xml:space="preserve">, and 1 </w:t>
            </w:r>
            <w:r>
              <w:rPr>
                <w:rFonts w:cs="Times New Roman"/>
              </w:rPr>
              <w:t>unknown</w:t>
            </w:r>
          </w:p>
        </w:tc>
        <w:tc>
          <w:tcPr>
            <w:tcW w:w="1530" w:type="dxa"/>
            <w:vAlign w:val="center"/>
          </w:tcPr>
          <w:p w14:paraId="2740C979" w14:textId="77777777" w:rsidR="00FF4F03" w:rsidRDefault="00FF4F03" w:rsidP="00FF4F0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Mean: 0.289</w:t>
            </w:r>
          </w:p>
          <w:p w14:paraId="51D77986" w14:textId="27888F6F" w:rsidR="00FF4F03" w:rsidRDefault="00FF4F03" w:rsidP="00FF4F0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(-1.225, 1.844)</w:t>
            </w:r>
          </w:p>
        </w:tc>
      </w:tr>
      <w:tr w:rsidR="00117D42" w:rsidRPr="00A758D1" w14:paraId="2DF9B2BE" w14:textId="77777777" w:rsidTr="006B3D4C">
        <w:trPr>
          <w:trHeight w:val="1529"/>
        </w:trPr>
        <w:tc>
          <w:tcPr>
            <w:tcW w:w="1080" w:type="dxa"/>
            <w:shd w:val="clear" w:color="auto" w:fill="auto"/>
            <w:vAlign w:val="center"/>
          </w:tcPr>
          <w:p w14:paraId="484B6F28" w14:textId="5F4AF30C" w:rsidR="00117D42" w:rsidRPr="00F4024E" w:rsidRDefault="00117D42" w:rsidP="00117D42">
            <w:pPr>
              <w:jc w:val="center"/>
              <w:rPr>
                <w:rFonts w:cs="Times New Roman"/>
              </w:rPr>
            </w:pPr>
            <w:r w:rsidRPr="00F4024E">
              <w:rPr>
                <w:rFonts w:cs="Times New Roman"/>
              </w:rPr>
              <w:t>Mixed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95AECE6" w14:textId="77777777" w:rsidR="00117D42" w:rsidRDefault="00117D42" w:rsidP="00117D42">
            <w:pPr>
              <w:jc w:val="center"/>
              <w:rPr>
                <w:rFonts w:cs="Times New Roman"/>
              </w:rPr>
            </w:pPr>
            <w:r w:rsidRPr="00F4024E">
              <w:rPr>
                <w:rFonts w:cs="Times New Roman"/>
              </w:rPr>
              <w:t>Color Class</w:t>
            </w:r>
          </w:p>
          <w:p w14:paraId="10F4368A" w14:textId="103F0FB8" w:rsidR="00117D42" w:rsidRPr="00F4024E" w:rsidRDefault="00117D42" w:rsidP="00117D4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Subset by: Controlled Social Rank and Condition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3DCF9EB" w14:textId="0F27D531" w:rsidR="00117D42" w:rsidRPr="00C47215" w:rsidRDefault="00117D42" w:rsidP="00117D4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111.656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F6C5F2C" w14:textId="0EC626B1" w:rsidR="00117D42" w:rsidRDefault="00117D42" w:rsidP="00117D4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5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B8BFAAC" w14:textId="0BD228D1" w:rsidR="00117D42" w:rsidRDefault="00117D42" w:rsidP="00117D4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7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1C58D104" w14:textId="4C19464D" w:rsidR="00117D42" w:rsidRDefault="00117D42" w:rsidP="00117D42">
            <w:pPr>
              <w:jc w:val="center"/>
              <w:rPr>
                <w:rFonts w:cs="Times New Roman"/>
              </w:rPr>
            </w:pPr>
            <w:r w:rsidRPr="006B3D4C">
              <w:rPr>
                <w:rFonts w:cs="Times New Roman"/>
              </w:rPr>
              <w:t xml:space="preserve">31 carotenoid, </w:t>
            </w:r>
            <w:r>
              <w:rPr>
                <w:rFonts w:cs="Times New Roman"/>
              </w:rPr>
              <w:t>41</w:t>
            </w:r>
            <w:r w:rsidRPr="006B3D4C">
              <w:rPr>
                <w:rFonts w:cs="Times New Roman"/>
              </w:rPr>
              <w:t xml:space="preserve"> eumelanin, 1 pheomelanin, 1 pteridine, 6 structural, and </w:t>
            </w:r>
            <w:r>
              <w:rPr>
                <w:rFonts w:cs="Times New Roman"/>
              </w:rPr>
              <w:t>7</w:t>
            </w:r>
            <w:r w:rsidRPr="006B3D4C">
              <w:rPr>
                <w:rFonts w:cs="Times New Roman"/>
              </w:rPr>
              <w:t xml:space="preserve"> </w:t>
            </w:r>
            <w:proofErr w:type="gramStart"/>
            <w:r w:rsidRPr="006B3D4C">
              <w:rPr>
                <w:rFonts w:cs="Times New Roman"/>
              </w:rPr>
              <w:t>unknown</w:t>
            </w:r>
            <w:proofErr w:type="gramEnd"/>
          </w:p>
        </w:tc>
        <w:tc>
          <w:tcPr>
            <w:tcW w:w="1530" w:type="dxa"/>
            <w:vAlign w:val="center"/>
          </w:tcPr>
          <w:p w14:paraId="4BC42B9B" w14:textId="4D8DF8C3" w:rsidR="00117D42" w:rsidRDefault="00117D42" w:rsidP="00117D4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Mean: 0.158</w:t>
            </w:r>
          </w:p>
          <w:p w14:paraId="16574B8A" w14:textId="7A255E7E" w:rsidR="00117D42" w:rsidRDefault="00117D42" w:rsidP="00117D4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(-0.081, 0.388)</w:t>
            </w:r>
          </w:p>
        </w:tc>
      </w:tr>
    </w:tbl>
    <w:p w14:paraId="51CC4C42" w14:textId="77777777" w:rsidR="006D432F" w:rsidRDefault="006D432F"/>
    <w:sectPr w:rsidR="006D43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bQwNzaysDQ2NAViQyUdpeDU4uLM/DyQAqNaAA95k7osAAAA"/>
  </w:docVars>
  <w:rsids>
    <w:rsidRoot w:val="006B3D4C"/>
    <w:rsid w:val="000B330B"/>
    <w:rsid w:val="001040D6"/>
    <w:rsid w:val="00105E9F"/>
    <w:rsid w:val="00117D42"/>
    <w:rsid w:val="00142D14"/>
    <w:rsid w:val="00190FE2"/>
    <w:rsid w:val="001D1B3E"/>
    <w:rsid w:val="002475F4"/>
    <w:rsid w:val="00254215"/>
    <w:rsid w:val="002923C9"/>
    <w:rsid w:val="002B606C"/>
    <w:rsid w:val="002C252E"/>
    <w:rsid w:val="002C5697"/>
    <w:rsid w:val="002F5670"/>
    <w:rsid w:val="002F6731"/>
    <w:rsid w:val="00395959"/>
    <w:rsid w:val="00411B0C"/>
    <w:rsid w:val="00581ACF"/>
    <w:rsid w:val="006813A8"/>
    <w:rsid w:val="006B3D4C"/>
    <w:rsid w:val="006B555E"/>
    <w:rsid w:val="006D157B"/>
    <w:rsid w:val="006D432F"/>
    <w:rsid w:val="007A6E17"/>
    <w:rsid w:val="007C63E2"/>
    <w:rsid w:val="007C7737"/>
    <w:rsid w:val="007F46E8"/>
    <w:rsid w:val="009229E7"/>
    <w:rsid w:val="00933ACB"/>
    <w:rsid w:val="009A09DD"/>
    <w:rsid w:val="009E41CB"/>
    <w:rsid w:val="009F428E"/>
    <w:rsid w:val="00AD102D"/>
    <w:rsid w:val="00C06B3F"/>
    <w:rsid w:val="00C42A67"/>
    <w:rsid w:val="00DF2E55"/>
    <w:rsid w:val="00E41402"/>
    <w:rsid w:val="00E961C5"/>
    <w:rsid w:val="00FB4A5D"/>
    <w:rsid w:val="00FF4F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5C1D71"/>
  <w15:chartTrackingRefBased/>
  <w15:docId w15:val="{E6B03A2E-E122-4567-AC1B-218123288F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theme="minorBidi"/>
        <w:kern w:val="2"/>
        <w:sz w:val="24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3D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B3D4C"/>
    <w:pPr>
      <w:spacing w:after="0" w:line="240" w:lineRule="auto"/>
    </w:pPr>
    <w:rPr>
      <w:rFonts w:asciiTheme="minorHAnsi" w:hAnsiTheme="minorHAnsi"/>
      <w:kern w:val="0"/>
      <w:sz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2554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83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8</TotalTime>
  <Pages>2</Pages>
  <Words>340</Words>
  <Characters>193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Ruckman</dc:creator>
  <cp:keywords/>
  <dc:description/>
  <cp:lastModifiedBy>Sarah Ruckman</cp:lastModifiedBy>
  <cp:revision>37</cp:revision>
  <dcterms:created xsi:type="dcterms:W3CDTF">2023-10-15T19:54:00Z</dcterms:created>
  <dcterms:modified xsi:type="dcterms:W3CDTF">2024-09-12T14:49:00Z</dcterms:modified>
</cp:coreProperties>
</file>